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  <w:gridCol w:w="1710"/>
        <w:gridCol w:w="1800"/>
        <w:gridCol w:w="1890"/>
        <w:gridCol w:w="1710"/>
        <w:gridCol w:w="1620"/>
        <w:gridCol w:w="1440"/>
        <w:gridCol w:w="1530"/>
        <w:gridCol w:w="1519"/>
      </w:tblGrid>
      <w:tr w:rsidR="00140400" w:rsidRPr="00F31450" w:rsidTr="00921ACC">
        <w:trPr>
          <w:trHeight w:val="400"/>
        </w:trPr>
        <w:tc>
          <w:tcPr>
            <w:tcW w:w="123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b/>
                <w:bCs/>
                <w:color w:val="000000"/>
                <w:sz w:val="28"/>
                <w:szCs w:val="28"/>
              </w:rPr>
            </w:pPr>
            <w:r w:rsidRPr="00F31450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</w:rPr>
              <w:t xml:space="preserve">Supplemental </w:t>
            </w:r>
            <w:r w:rsidRPr="00F31450">
              <w:rPr>
                <w:rFonts w:ascii="Arial" w:hAnsi="Arial" w:cs="Arial" w:hint="eastAsia"/>
                <w:b/>
                <w:bCs/>
                <w:color w:val="000000" w:themeColor="text1"/>
                <w:sz w:val="28"/>
                <w:szCs w:val="28"/>
              </w:rPr>
              <w:t>Table</w:t>
            </w:r>
            <w:r w:rsidRPr="00F31450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r w:rsidRPr="00F31450">
              <w:rPr>
                <w:rFonts w:ascii="Arial" w:hAnsi="Arial" w:cs="Arial" w:hint="eastAsia"/>
                <w:b/>
                <w:bCs/>
                <w:color w:val="000000" w:themeColor="text1"/>
                <w:sz w:val="28"/>
                <w:szCs w:val="28"/>
              </w:rPr>
              <w:t>1.</w:t>
            </w:r>
            <w:r w:rsidRPr="00F31450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r w:rsidRPr="00F31450">
              <w:rPr>
                <w:rFonts w:ascii="Arial" w:eastAsia="Yu Gothic" w:hAnsi="Arial" w:cs="Arial"/>
                <w:b/>
                <w:bCs/>
                <w:color w:val="000000"/>
                <w:sz w:val="28"/>
                <w:szCs w:val="28"/>
              </w:rPr>
              <w:t>Summary of Representative Cas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140400" w:rsidRPr="00F31450" w:rsidTr="00921ACC">
        <w:trPr>
          <w:trHeight w:val="4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32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OCT Findings</w:t>
            </w:r>
          </w:p>
        </w:tc>
      </w:tr>
      <w:tr w:rsidR="00140400" w:rsidRPr="00F31450" w:rsidTr="00921ACC">
        <w:trPr>
          <w:trHeight w:val="1449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Three distinct laye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brous plaqu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 xml:space="preserve">Fibroatheroma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brocalcific plaq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Microvesse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SS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 xml:space="preserve">Protruding mass regarded </w:t>
            </w:r>
            <w:r w:rsidRPr="00F31450">
              <w:rPr>
                <w:rFonts w:ascii="Arial" w:eastAsia="Yu Gothic" w:hAnsi="Arial" w:cs="Arial"/>
                <w:color w:val="000000"/>
              </w:rPr>
              <w:br/>
              <w:t>as thrombi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Ruptured plaque</w:t>
            </w:r>
          </w:p>
        </w:tc>
      </w:tr>
      <w:tr w:rsidR="00140400" w:rsidRPr="00F31450" w:rsidTr="00921ACC">
        <w:trPr>
          <w:trHeight w:val="144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 xml:space="preserve">Normal Coronary </w:t>
            </w:r>
            <w:r w:rsidRPr="00F31450">
              <w:rPr>
                <w:rFonts w:ascii="Arial" w:eastAsia="Yu Gothic" w:hAnsi="Arial" w:cs="Arial"/>
                <w:color w:val="000000"/>
              </w:rPr>
              <w:br/>
              <w:t xml:space="preserve">Arterial Segments </w:t>
            </w:r>
            <w:r w:rsidRPr="00F31450">
              <w:rPr>
                <w:rFonts w:ascii="Arial" w:eastAsia="Yu Gothic" w:hAnsi="Arial" w:cs="Arial"/>
                <w:color w:val="000000"/>
              </w:rPr>
              <w:br/>
              <w:t>from the Onse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3 A4, A5, B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40400" w:rsidRPr="00F31450" w:rsidTr="00921ACC">
        <w:trPr>
          <w:trHeight w:val="144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Regressed Aneurys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4 A4</w:t>
            </w:r>
            <w:r w:rsidRPr="00F31450">
              <w:rPr>
                <w:rFonts w:ascii="Arial" w:eastAsia="Yu Gothic" w:hAnsi="Arial" w:cs="Arial"/>
                <w:color w:val="000000"/>
              </w:rPr>
              <w:br/>
              <w:t>Figure 5 B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3 A1−3</w:t>
            </w:r>
            <w:r w:rsidRPr="00F31450">
              <w:rPr>
                <w:rFonts w:ascii="Arial" w:eastAsia="Yu Gothic" w:hAnsi="Arial" w:cs="Arial"/>
                <w:color w:val="000000"/>
              </w:rPr>
              <w:br/>
              <w:t>Figure 5 B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5 A1, A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  <w:sz w:val="21"/>
                <w:szCs w:val="21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4 A1</w:t>
            </w:r>
            <w:r w:rsidRPr="00F31450">
              <w:rPr>
                <w:rFonts w:ascii="Arial" w:eastAsia="Yu Gothic" w:hAnsi="Arial" w:cs="Arial"/>
                <w:color w:val="000000"/>
              </w:rPr>
              <w:br/>
              <w:t>Figure 5 A4</w:t>
            </w:r>
            <w:r w:rsidRPr="00F31450">
              <w:rPr>
                <w:rFonts w:ascii="Arial" w:eastAsia="Yu Gothic" w:hAnsi="Arial" w:cs="Arial" w:hint="eastAsia"/>
                <w:color w:val="000000"/>
                <w:sz w:val="21"/>
                <w:szCs w:val="21"/>
              </w:rPr>
              <w:t>,</w:t>
            </w:r>
            <w:r w:rsidRPr="00F31450">
              <w:rPr>
                <w:rFonts w:ascii="Arial" w:eastAsia="Yu Gothic" w:hAnsi="Arial" w:cs="Arial"/>
                <w:color w:val="000000"/>
                <w:sz w:val="21"/>
                <w:szCs w:val="21"/>
              </w:rPr>
              <w:t xml:space="preserve"> </w:t>
            </w:r>
            <w:r w:rsidRPr="00F31450">
              <w:rPr>
                <w:rFonts w:ascii="Arial" w:eastAsia="Yu Gothic" w:hAnsi="Arial" w:cs="Arial"/>
                <w:color w:val="000000"/>
              </w:rPr>
              <w:t>A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4 A2</w:t>
            </w:r>
            <w:r w:rsidRPr="00F31450">
              <w:rPr>
                <w:rFonts w:ascii="Arial" w:eastAsia="Yu Gothic" w:hAnsi="Arial" w:cs="Arial"/>
                <w:color w:val="000000"/>
              </w:rPr>
              <w:br/>
              <w:t>Figure 5 A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5 A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5 A2</w:t>
            </w:r>
          </w:p>
        </w:tc>
      </w:tr>
      <w:tr w:rsidR="00140400" w:rsidRPr="00F31450" w:rsidTr="00921ACC">
        <w:trPr>
          <w:trHeight w:val="144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Persistent Aneurysm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3 B2</w:t>
            </w:r>
            <w:r w:rsidRPr="00F31450">
              <w:rPr>
                <w:rFonts w:ascii="Arial" w:eastAsia="Yu Gothic" w:hAnsi="Arial" w:cs="Arial"/>
                <w:color w:val="000000"/>
              </w:rPr>
              <w:br/>
              <w:t>Figure 5 B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5 B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5 B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3 B2</w:t>
            </w:r>
            <w:r w:rsidRPr="00F31450">
              <w:rPr>
                <w:rFonts w:ascii="Arial" w:eastAsia="Yu Gothic" w:hAnsi="Arial" w:cs="Arial"/>
                <w:color w:val="000000"/>
              </w:rPr>
              <w:br/>
              <w:t>Figure 5 B1</w:t>
            </w:r>
            <w:r w:rsidRPr="00F31450">
              <w:rPr>
                <w:rFonts w:ascii="Arial" w:eastAsia="Yu Gothic" w:hAnsi="Arial" w:cs="Arial"/>
                <w:color w:val="000000"/>
              </w:rPr>
              <w:br/>
              <w:t>Figure 6 A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40400" w:rsidRPr="00F31450" w:rsidTr="00921ACC">
        <w:trPr>
          <w:trHeight w:val="1449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Localized Stenotic Lesio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6 A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6</w:t>
            </w:r>
            <w:r w:rsidRPr="00F31450">
              <w:rPr>
                <w:rFonts w:ascii="Arial" w:eastAsia="Yu Gothic" w:hAnsi="Arial" w:cs="Arial" w:hint="eastAsia"/>
                <w:color w:val="000000"/>
              </w:rPr>
              <w:t xml:space="preserve"> </w:t>
            </w:r>
            <w:r w:rsidRPr="00F31450">
              <w:rPr>
                <w:rFonts w:ascii="Arial" w:eastAsia="Yu Gothic" w:hAnsi="Arial" w:cs="Arial"/>
                <w:color w:val="000000"/>
              </w:rPr>
              <w:t>A1-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6</w:t>
            </w:r>
            <w:r w:rsidRPr="00F31450">
              <w:rPr>
                <w:rFonts w:ascii="Arial" w:eastAsia="Yu Gothic" w:hAnsi="Arial" w:cs="Arial" w:hint="eastAsia"/>
                <w:color w:val="000000"/>
              </w:rPr>
              <w:t xml:space="preserve"> </w:t>
            </w:r>
            <w:r w:rsidRPr="00F31450">
              <w:rPr>
                <w:rFonts w:ascii="Arial" w:eastAsia="Yu Gothic" w:hAnsi="Arial" w:cs="Arial"/>
                <w:color w:val="000000"/>
              </w:rPr>
              <w:t>A1, B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6 A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6</w:t>
            </w:r>
            <w:r w:rsidRPr="00F31450">
              <w:rPr>
                <w:rFonts w:ascii="Arial" w:eastAsia="Yu Gothic" w:hAnsi="Arial" w:cs="Arial" w:hint="eastAsia"/>
                <w:color w:val="000000"/>
              </w:rPr>
              <w:t xml:space="preserve"> </w:t>
            </w:r>
            <w:r w:rsidRPr="00F31450">
              <w:rPr>
                <w:rFonts w:ascii="Arial" w:eastAsia="Yu Gothic" w:hAnsi="Arial" w:cs="Arial"/>
                <w:color w:val="000000"/>
              </w:rPr>
              <w:t>A2, B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400" w:rsidRPr="00F31450" w:rsidRDefault="00140400" w:rsidP="00921ACC">
            <w:pPr>
              <w:rPr>
                <w:rFonts w:ascii="Arial" w:eastAsia="Yu Gothic" w:hAnsi="Arial" w:cs="Arial"/>
                <w:color w:val="000000"/>
              </w:rPr>
            </w:pPr>
            <w:r w:rsidRPr="00F31450">
              <w:rPr>
                <w:rFonts w:ascii="Arial" w:eastAsia="Yu Gothic" w:hAnsi="Arial" w:cs="Arial"/>
                <w:color w:val="000000"/>
              </w:rPr>
              <w:t>Figure 6 A2</w:t>
            </w:r>
          </w:p>
        </w:tc>
      </w:tr>
    </w:tbl>
    <w:p w:rsidR="00863098" w:rsidRDefault="00863098"/>
    <w:sectPr w:rsidR="00863098" w:rsidSect="00140400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400"/>
    <w:rsid w:val="000011FC"/>
    <w:rsid w:val="00001C4B"/>
    <w:rsid w:val="00001D47"/>
    <w:rsid w:val="00003B4A"/>
    <w:rsid w:val="00011DDC"/>
    <w:rsid w:val="000128A1"/>
    <w:rsid w:val="0001394D"/>
    <w:rsid w:val="00013F8B"/>
    <w:rsid w:val="000152E5"/>
    <w:rsid w:val="000161EC"/>
    <w:rsid w:val="00016486"/>
    <w:rsid w:val="00016DC6"/>
    <w:rsid w:val="0001777F"/>
    <w:rsid w:val="00021E89"/>
    <w:rsid w:val="00023767"/>
    <w:rsid w:val="000241EE"/>
    <w:rsid w:val="00026E95"/>
    <w:rsid w:val="00027876"/>
    <w:rsid w:val="00031702"/>
    <w:rsid w:val="00031D3E"/>
    <w:rsid w:val="00031E27"/>
    <w:rsid w:val="00034BB3"/>
    <w:rsid w:val="000377DD"/>
    <w:rsid w:val="00037E55"/>
    <w:rsid w:val="00042866"/>
    <w:rsid w:val="00044C64"/>
    <w:rsid w:val="00047BEA"/>
    <w:rsid w:val="00050854"/>
    <w:rsid w:val="00052A2B"/>
    <w:rsid w:val="00052D02"/>
    <w:rsid w:val="00053783"/>
    <w:rsid w:val="00053A31"/>
    <w:rsid w:val="00057FE3"/>
    <w:rsid w:val="00062D1B"/>
    <w:rsid w:val="00064880"/>
    <w:rsid w:val="000648B8"/>
    <w:rsid w:val="000700E0"/>
    <w:rsid w:val="00072B6E"/>
    <w:rsid w:val="00072B7A"/>
    <w:rsid w:val="00074E64"/>
    <w:rsid w:val="00075171"/>
    <w:rsid w:val="000753F4"/>
    <w:rsid w:val="0008042B"/>
    <w:rsid w:val="00080D30"/>
    <w:rsid w:val="000820A8"/>
    <w:rsid w:val="00084044"/>
    <w:rsid w:val="00085663"/>
    <w:rsid w:val="0008649D"/>
    <w:rsid w:val="00087B78"/>
    <w:rsid w:val="00094BF0"/>
    <w:rsid w:val="000970B1"/>
    <w:rsid w:val="000A1CA8"/>
    <w:rsid w:val="000A2946"/>
    <w:rsid w:val="000A3B43"/>
    <w:rsid w:val="000A579F"/>
    <w:rsid w:val="000B5C46"/>
    <w:rsid w:val="000C56FC"/>
    <w:rsid w:val="000C7D6F"/>
    <w:rsid w:val="000D1A6E"/>
    <w:rsid w:val="000D35B2"/>
    <w:rsid w:val="000D3DC3"/>
    <w:rsid w:val="000D3F7D"/>
    <w:rsid w:val="000D466A"/>
    <w:rsid w:val="000D49D8"/>
    <w:rsid w:val="000D6883"/>
    <w:rsid w:val="000D7930"/>
    <w:rsid w:val="000E3F1F"/>
    <w:rsid w:val="000E4C8A"/>
    <w:rsid w:val="000E595C"/>
    <w:rsid w:val="000F259A"/>
    <w:rsid w:val="000F26E6"/>
    <w:rsid w:val="000F37F9"/>
    <w:rsid w:val="000F38BB"/>
    <w:rsid w:val="000F74DA"/>
    <w:rsid w:val="00100BEA"/>
    <w:rsid w:val="001026FB"/>
    <w:rsid w:val="001105B7"/>
    <w:rsid w:val="0011260A"/>
    <w:rsid w:val="00112C2C"/>
    <w:rsid w:val="00112FBA"/>
    <w:rsid w:val="001133A4"/>
    <w:rsid w:val="00114618"/>
    <w:rsid w:val="0011566B"/>
    <w:rsid w:val="00115EAF"/>
    <w:rsid w:val="0012035D"/>
    <w:rsid w:val="0012180E"/>
    <w:rsid w:val="00127D06"/>
    <w:rsid w:val="00132DE8"/>
    <w:rsid w:val="001355BD"/>
    <w:rsid w:val="001361FB"/>
    <w:rsid w:val="00136407"/>
    <w:rsid w:val="001364D4"/>
    <w:rsid w:val="00140400"/>
    <w:rsid w:val="00142605"/>
    <w:rsid w:val="00143180"/>
    <w:rsid w:val="001469DD"/>
    <w:rsid w:val="00146CAC"/>
    <w:rsid w:val="001475F9"/>
    <w:rsid w:val="00147D4A"/>
    <w:rsid w:val="001511B9"/>
    <w:rsid w:val="00151289"/>
    <w:rsid w:val="0015145F"/>
    <w:rsid w:val="00152538"/>
    <w:rsid w:val="001543DD"/>
    <w:rsid w:val="00155639"/>
    <w:rsid w:val="00156C17"/>
    <w:rsid w:val="001625A2"/>
    <w:rsid w:val="001640A1"/>
    <w:rsid w:val="001655A2"/>
    <w:rsid w:val="00165691"/>
    <w:rsid w:val="001659CD"/>
    <w:rsid w:val="001721E0"/>
    <w:rsid w:val="001728DD"/>
    <w:rsid w:val="00172ACE"/>
    <w:rsid w:val="001737BD"/>
    <w:rsid w:val="001753A6"/>
    <w:rsid w:val="00175F8C"/>
    <w:rsid w:val="00180DED"/>
    <w:rsid w:val="00181C1F"/>
    <w:rsid w:val="00182BA2"/>
    <w:rsid w:val="00185533"/>
    <w:rsid w:val="00185984"/>
    <w:rsid w:val="00186106"/>
    <w:rsid w:val="00187D61"/>
    <w:rsid w:val="00187E89"/>
    <w:rsid w:val="001903D7"/>
    <w:rsid w:val="001A0481"/>
    <w:rsid w:val="001A0D7D"/>
    <w:rsid w:val="001A12CC"/>
    <w:rsid w:val="001B1098"/>
    <w:rsid w:val="001B12D4"/>
    <w:rsid w:val="001B21E3"/>
    <w:rsid w:val="001B2A9B"/>
    <w:rsid w:val="001B2C67"/>
    <w:rsid w:val="001B3CDB"/>
    <w:rsid w:val="001B44C1"/>
    <w:rsid w:val="001B6AD3"/>
    <w:rsid w:val="001C00BD"/>
    <w:rsid w:val="001C0220"/>
    <w:rsid w:val="001C08F0"/>
    <w:rsid w:val="001C08FE"/>
    <w:rsid w:val="001C11C0"/>
    <w:rsid w:val="001C6103"/>
    <w:rsid w:val="001C6F4A"/>
    <w:rsid w:val="001D0F12"/>
    <w:rsid w:val="001D3073"/>
    <w:rsid w:val="001D3854"/>
    <w:rsid w:val="001D61F4"/>
    <w:rsid w:val="001D6D78"/>
    <w:rsid w:val="001E0008"/>
    <w:rsid w:val="001E0238"/>
    <w:rsid w:val="001E1B88"/>
    <w:rsid w:val="001F1D5B"/>
    <w:rsid w:val="001F52AC"/>
    <w:rsid w:val="001F53BF"/>
    <w:rsid w:val="001F778C"/>
    <w:rsid w:val="002004D3"/>
    <w:rsid w:val="00201967"/>
    <w:rsid w:val="00202980"/>
    <w:rsid w:val="002053A3"/>
    <w:rsid w:val="00205659"/>
    <w:rsid w:val="00205DBA"/>
    <w:rsid w:val="00205EBA"/>
    <w:rsid w:val="002119A7"/>
    <w:rsid w:val="002135E7"/>
    <w:rsid w:val="0021457D"/>
    <w:rsid w:val="0021492D"/>
    <w:rsid w:val="00215251"/>
    <w:rsid w:val="00216A58"/>
    <w:rsid w:val="00216D33"/>
    <w:rsid w:val="00220D55"/>
    <w:rsid w:val="00221673"/>
    <w:rsid w:val="0022342E"/>
    <w:rsid w:val="00226E6E"/>
    <w:rsid w:val="00227553"/>
    <w:rsid w:val="00234E33"/>
    <w:rsid w:val="002357D9"/>
    <w:rsid w:val="00237218"/>
    <w:rsid w:val="0023781A"/>
    <w:rsid w:val="0024003E"/>
    <w:rsid w:val="002402A7"/>
    <w:rsid w:val="00240317"/>
    <w:rsid w:val="0024065E"/>
    <w:rsid w:val="00240D4B"/>
    <w:rsid w:val="00240EB4"/>
    <w:rsid w:val="0024133D"/>
    <w:rsid w:val="00241CB3"/>
    <w:rsid w:val="00241E54"/>
    <w:rsid w:val="0024526C"/>
    <w:rsid w:val="00246506"/>
    <w:rsid w:val="00247C3A"/>
    <w:rsid w:val="002530B5"/>
    <w:rsid w:val="002532AB"/>
    <w:rsid w:val="002548B6"/>
    <w:rsid w:val="00255389"/>
    <w:rsid w:val="00257D02"/>
    <w:rsid w:val="00260B82"/>
    <w:rsid w:val="00262281"/>
    <w:rsid w:val="00263443"/>
    <w:rsid w:val="00266024"/>
    <w:rsid w:val="002667E2"/>
    <w:rsid w:val="002708B5"/>
    <w:rsid w:val="0027179A"/>
    <w:rsid w:val="0027189D"/>
    <w:rsid w:val="00272D20"/>
    <w:rsid w:val="002775C1"/>
    <w:rsid w:val="00283E06"/>
    <w:rsid w:val="002841FD"/>
    <w:rsid w:val="00286224"/>
    <w:rsid w:val="002914B9"/>
    <w:rsid w:val="00294B7A"/>
    <w:rsid w:val="00295969"/>
    <w:rsid w:val="002959FE"/>
    <w:rsid w:val="00295B6A"/>
    <w:rsid w:val="002967A5"/>
    <w:rsid w:val="002A0D82"/>
    <w:rsid w:val="002A245C"/>
    <w:rsid w:val="002A27D3"/>
    <w:rsid w:val="002A3D12"/>
    <w:rsid w:val="002A54F7"/>
    <w:rsid w:val="002A58FA"/>
    <w:rsid w:val="002A5B25"/>
    <w:rsid w:val="002B07F4"/>
    <w:rsid w:val="002B1E87"/>
    <w:rsid w:val="002B323E"/>
    <w:rsid w:val="002B35FE"/>
    <w:rsid w:val="002C19DF"/>
    <w:rsid w:val="002C27A9"/>
    <w:rsid w:val="002C311F"/>
    <w:rsid w:val="002C534C"/>
    <w:rsid w:val="002C5B04"/>
    <w:rsid w:val="002D1D94"/>
    <w:rsid w:val="002D51CC"/>
    <w:rsid w:val="002D6DB7"/>
    <w:rsid w:val="002D6ECE"/>
    <w:rsid w:val="002E1074"/>
    <w:rsid w:val="002E2795"/>
    <w:rsid w:val="002E28C7"/>
    <w:rsid w:val="002E5899"/>
    <w:rsid w:val="002F13E9"/>
    <w:rsid w:val="002F2E1B"/>
    <w:rsid w:val="002F71F5"/>
    <w:rsid w:val="002F7EDE"/>
    <w:rsid w:val="0030067D"/>
    <w:rsid w:val="003017B1"/>
    <w:rsid w:val="003019FF"/>
    <w:rsid w:val="003023CE"/>
    <w:rsid w:val="003029AF"/>
    <w:rsid w:val="00305790"/>
    <w:rsid w:val="00306282"/>
    <w:rsid w:val="00307F3E"/>
    <w:rsid w:val="0031130D"/>
    <w:rsid w:val="0031498B"/>
    <w:rsid w:val="00314BF4"/>
    <w:rsid w:val="00314E01"/>
    <w:rsid w:val="00324BAE"/>
    <w:rsid w:val="00325BC6"/>
    <w:rsid w:val="00327FAB"/>
    <w:rsid w:val="00330FFD"/>
    <w:rsid w:val="003350A7"/>
    <w:rsid w:val="0033573C"/>
    <w:rsid w:val="00337B87"/>
    <w:rsid w:val="0034076F"/>
    <w:rsid w:val="003446A3"/>
    <w:rsid w:val="00344A6F"/>
    <w:rsid w:val="003474CB"/>
    <w:rsid w:val="0035202D"/>
    <w:rsid w:val="00353A58"/>
    <w:rsid w:val="00353D06"/>
    <w:rsid w:val="00354103"/>
    <w:rsid w:val="00354E29"/>
    <w:rsid w:val="00361442"/>
    <w:rsid w:val="00362FB6"/>
    <w:rsid w:val="003653DF"/>
    <w:rsid w:val="00365854"/>
    <w:rsid w:val="003728CA"/>
    <w:rsid w:val="00373FB0"/>
    <w:rsid w:val="00374830"/>
    <w:rsid w:val="0037597C"/>
    <w:rsid w:val="003759F8"/>
    <w:rsid w:val="00376117"/>
    <w:rsid w:val="00376708"/>
    <w:rsid w:val="00377BE3"/>
    <w:rsid w:val="00377C87"/>
    <w:rsid w:val="00381390"/>
    <w:rsid w:val="00382F29"/>
    <w:rsid w:val="00383341"/>
    <w:rsid w:val="00384A34"/>
    <w:rsid w:val="00385C02"/>
    <w:rsid w:val="00393699"/>
    <w:rsid w:val="00395FBB"/>
    <w:rsid w:val="00396FEF"/>
    <w:rsid w:val="003A0280"/>
    <w:rsid w:val="003A22B9"/>
    <w:rsid w:val="003A2E06"/>
    <w:rsid w:val="003A3F23"/>
    <w:rsid w:val="003A496E"/>
    <w:rsid w:val="003A7867"/>
    <w:rsid w:val="003A7F9E"/>
    <w:rsid w:val="003B1BE4"/>
    <w:rsid w:val="003B2CCD"/>
    <w:rsid w:val="003B5F12"/>
    <w:rsid w:val="003B6896"/>
    <w:rsid w:val="003B774F"/>
    <w:rsid w:val="003B7CC3"/>
    <w:rsid w:val="003C1866"/>
    <w:rsid w:val="003C1F58"/>
    <w:rsid w:val="003C2562"/>
    <w:rsid w:val="003C3238"/>
    <w:rsid w:val="003C48B9"/>
    <w:rsid w:val="003C4FF0"/>
    <w:rsid w:val="003C56BD"/>
    <w:rsid w:val="003C685B"/>
    <w:rsid w:val="003C71ED"/>
    <w:rsid w:val="003C75B2"/>
    <w:rsid w:val="003C7B32"/>
    <w:rsid w:val="003D00AE"/>
    <w:rsid w:val="003D1615"/>
    <w:rsid w:val="003D1C23"/>
    <w:rsid w:val="003D69C1"/>
    <w:rsid w:val="003E00A8"/>
    <w:rsid w:val="003E1A4F"/>
    <w:rsid w:val="003E1E19"/>
    <w:rsid w:val="003E2D51"/>
    <w:rsid w:val="003E33E0"/>
    <w:rsid w:val="003E3BAE"/>
    <w:rsid w:val="003E3E2C"/>
    <w:rsid w:val="003E6E36"/>
    <w:rsid w:val="003F084E"/>
    <w:rsid w:val="003F0FF7"/>
    <w:rsid w:val="003F1748"/>
    <w:rsid w:val="003F267F"/>
    <w:rsid w:val="004014E3"/>
    <w:rsid w:val="004033FA"/>
    <w:rsid w:val="0040508C"/>
    <w:rsid w:val="00412F3A"/>
    <w:rsid w:val="0041413A"/>
    <w:rsid w:val="00414831"/>
    <w:rsid w:val="0041598B"/>
    <w:rsid w:val="0041699F"/>
    <w:rsid w:val="004203E2"/>
    <w:rsid w:val="00422402"/>
    <w:rsid w:val="004232DB"/>
    <w:rsid w:val="00425C18"/>
    <w:rsid w:val="0042673B"/>
    <w:rsid w:val="00431385"/>
    <w:rsid w:val="00432131"/>
    <w:rsid w:val="00437E6F"/>
    <w:rsid w:val="00444924"/>
    <w:rsid w:val="00445D06"/>
    <w:rsid w:val="00447395"/>
    <w:rsid w:val="004513EC"/>
    <w:rsid w:val="00453CAD"/>
    <w:rsid w:val="00455BBD"/>
    <w:rsid w:val="00455C76"/>
    <w:rsid w:val="00455FED"/>
    <w:rsid w:val="0045612A"/>
    <w:rsid w:val="00460DBC"/>
    <w:rsid w:val="004615C4"/>
    <w:rsid w:val="00462815"/>
    <w:rsid w:val="004636D9"/>
    <w:rsid w:val="00464E31"/>
    <w:rsid w:val="00467CD6"/>
    <w:rsid w:val="004712F6"/>
    <w:rsid w:val="00471566"/>
    <w:rsid w:val="00475C0C"/>
    <w:rsid w:val="0048094D"/>
    <w:rsid w:val="00486DF0"/>
    <w:rsid w:val="004875DC"/>
    <w:rsid w:val="004877AD"/>
    <w:rsid w:val="00490B48"/>
    <w:rsid w:val="00491115"/>
    <w:rsid w:val="0049420F"/>
    <w:rsid w:val="004A0032"/>
    <w:rsid w:val="004A14DD"/>
    <w:rsid w:val="004A1E69"/>
    <w:rsid w:val="004A3547"/>
    <w:rsid w:val="004A4C49"/>
    <w:rsid w:val="004A70EC"/>
    <w:rsid w:val="004A761C"/>
    <w:rsid w:val="004B31AA"/>
    <w:rsid w:val="004B48C7"/>
    <w:rsid w:val="004B4900"/>
    <w:rsid w:val="004B49FB"/>
    <w:rsid w:val="004B7E9E"/>
    <w:rsid w:val="004C0648"/>
    <w:rsid w:val="004C34C4"/>
    <w:rsid w:val="004C376C"/>
    <w:rsid w:val="004C6BDE"/>
    <w:rsid w:val="004C7AB0"/>
    <w:rsid w:val="004D29E9"/>
    <w:rsid w:val="004D2B1E"/>
    <w:rsid w:val="004D3262"/>
    <w:rsid w:val="004D34B1"/>
    <w:rsid w:val="004D548E"/>
    <w:rsid w:val="004D5DE8"/>
    <w:rsid w:val="004D6329"/>
    <w:rsid w:val="004E01FF"/>
    <w:rsid w:val="004E1377"/>
    <w:rsid w:val="004E26E1"/>
    <w:rsid w:val="004E3B13"/>
    <w:rsid w:val="004E3FD1"/>
    <w:rsid w:val="004E4382"/>
    <w:rsid w:val="004E46E3"/>
    <w:rsid w:val="004E4FC9"/>
    <w:rsid w:val="004F00BF"/>
    <w:rsid w:val="004F1098"/>
    <w:rsid w:val="004F1E92"/>
    <w:rsid w:val="004F2EFA"/>
    <w:rsid w:val="004F39C9"/>
    <w:rsid w:val="004F4400"/>
    <w:rsid w:val="004F5393"/>
    <w:rsid w:val="004F6D3A"/>
    <w:rsid w:val="004F796D"/>
    <w:rsid w:val="004F7CA9"/>
    <w:rsid w:val="004F7DEA"/>
    <w:rsid w:val="00503BC1"/>
    <w:rsid w:val="00504EE6"/>
    <w:rsid w:val="00505091"/>
    <w:rsid w:val="0050759C"/>
    <w:rsid w:val="005076D7"/>
    <w:rsid w:val="00513AA3"/>
    <w:rsid w:val="005153E3"/>
    <w:rsid w:val="005173D7"/>
    <w:rsid w:val="00517598"/>
    <w:rsid w:val="00520ED6"/>
    <w:rsid w:val="00521743"/>
    <w:rsid w:val="00521C77"/>
    <w:rsid w:val="005232AC"/>
    <w:rsid w:val="0052499F"/>
    <w:rsid w:val="0053110F"/>
    <w:rsid w:val="005318E4"/>
    <w:rsid w:val="0053287D"/>
    <w:rsid w:val="00532A53"/>
    <w:rsid w:val="00551558"/>
    <w:rsid w:val="00552B9A"/>
    <w:rsid w:val="00553D11"/>
    <w:rsid w:val="00557FA7"/>
    <w:rsid w:val="005618C4"/>
    <w:rsid w:val="00563634"/>
    <w:rsid w:val="00563F5A"/>
    <w:rsid w:val="00566060"/>
    <w:rsid w:val="00567450"/>
    <w:rsid w:val="005709FE"/>
    <w:rsid w:val="005814DF"/>
    <w:rsid w:val="0058181E"/>
    <w:rsid w:val="00581BFF"/>
    <w:rsid w:val="005823EE"/>
    <w:rsid w:val="00582E0D"/>
    <w:rsid w:val="0058403A"/>
    <w:rsid w:val="00585562"/>
    <w:rsid w:val="005859B0"/>
    <w:rsid w:val="00585A73"/>
    <w:rsid w:val="00590493"/>
    <w:rsid w:val="0059065B"/>
    <w:rsid w:val="005908C6"/>
    <w:rsid w:val="00590925"/>
    <w:rsid w:val="00593204"/>
    <w:rsid w:val="00594002"/>
    <w:rsid w:val="005940CE"/>
    <w:rsid w:val="0059586C"/>
    <w:rsid w:val="00596E3E"/>
    <w:rsid w:val="00597740"/>
    <w:rsid w:val="005A0131"/>
    <w:rsid w:val="005A1192"/>
    <w:rsid w:val="005A5757"/>
    <w:rsid w:val="005A5F5F"/>
    <w:rsid w:val="005B1F1D"/>
    <w:rsid w:val="005B2234"/>
    <w:rsid w:val="005B362B"/>
    <w:rsid w:val="005B4078"/>
    <w:rsid w:val="005B5EB9"/>
    <w:rsid w:val="005B6B97"/>
    <w:rsid w:val="005B74B9"/>
    <w:rsid w:val="005B7802"/>
    <w:rsid w:val="005B783E"/>
    <w:rsid w:val="005C13BB"/>
    <w:rsid w:val="005C3F07"/>
    <w:rsid w:val="005C4325"/>
    <w:rsid w:val="005C5ACC"/>
    <w:rsid w:val="005C69B8"/>
    <w:rsid w:val="005D19A8"/>
    <w:rsid w:val="005D1EA8"/>
    <w:rsid w:val="005D3516"/>
    <w:rsid w:val="005D6FE5"/>
    <w:rsid w:val="005D77A6"/>
    <w:rsid w:val="005E264A"/>
    <w:rsid w:val="005E356B"/>
    <w:rsid w:val="005E4270"/>
    <w:rsid w:val="005E5C31"/>
    <w:rsid w:val="005F1CB1"/>
    <w:rsid w:val="005F3580"/>
    <w:rsid w:val="005F43E6"/>
    <w:rsid w:val="005F7DA5"/>
    <w:rsid w:val="00601904"/>
    <w:rsid w:val="006024B6"/>
    <w:rsid w:val="00603261"/>
    <w:rsid w:val="00603F48"/>
    <w:rsid w:val="00603F4B"/>
    <w:rsid w:val="00604539"/>
    <w:rsid w:val="006060F4"/>
    <w:rsid w:val="00610E09"/>
    <w:rsid w:val="00611273"/>
    <w:rsid w:val="00612F9B"/>
    <w:rsid w:val="00613AA5"/>
    <w:rsid w:val="00615328"/>
    <w:rsid w:val="00616B20"/>
    <w:rsid w:val="00617E2E"/>
    <w:rsid w:val="00620079"/>
    <w:rsid w:val="00620232"/>
    <w:rsid w:val="00621866"/>
    <w:rsid w:val="00622936"/>
    <w:rsid w:val="00622AB9"/>
    <w:rsid w:val="006246BD"/>
    <w:rsid w:val="006247BB"/>
    <w:rsid w:val="0062699A"/>
    <w:rsid w:val="006307F1"/>
    <w:rsid w:val="00631AAF"/>
    <w:rsid w:val="00633099"/>
    <w:rsid w:val="0063672B"/>
    <w:rsid w:val="00640E17"/>
    <w:rsid w:val="00642501"/>
    <w:rsid w:val="00643924"/>
    <w:rsid w:val="006439B6"/>
    <w:rsid w:val="00643D13"/>
    <w:rsid w:val="00645758"/>
    <w:rsid w:val="00646D79"/>
    <w:rsid w:val="006478B5"/>
    <w:rsid w:val="00651A8B"/>
    <w:rsid w:val="00654B88"/>
    <w:rsid w:val="00655B67"/>
    <w:rsid w:val="006608CD"/>
    <w:rsid w:val="00660DB2"/>
    <w:rsid w:val="00660EE8"/>
    <w:rsid w:val="0066446F"/>
    <w:rsid w:val="00664A3E"/>
    <w:rsid w:val="00664C43"/>
    <w:rsid w:val="00666013"/>
    <w:rsid w:val="006665E9"/>
    <w:rsid w:val="00670BAA"/>
    <w:rsid w:val="00674AFD"/>
    <w:rsid w:val="00675171"/>
    <w:rsid w:val="00675510"/>
    <w:rsid w:val="00675F14"/>
    <w:rsid w:val="0067772B"/>
    <w:rsid w:val="00677BB8"/>
    <w:rsid w:val="00682EE8"/>
    <w:rsid w:val="006944FD"/>
    <w:rsid w:val="00694C5A"/>
    <w:rsid w:val="00697311"/>
    <w:rsid w:val="00697826"/>
    <w:rsid w:val="00697907"/>
    <w:rsid w:val="006A0EA0"/>
    <w:rsid w:val="006A1912"/>
    <w:rsid w:val="006A232B"/>
    <w:rsid w:val="006A57BE"/>
    <w:rsid w:val="006A6EB0"/>
    <w:rsid w:val="006B4083"/>
    <w:rsid w:val="006B4183"/>
    <w:rsid w:val="006B5E34"/>
    <w:rsid w:val="006B6278"/>
    <w:rsid w:val="006B6672"/>
    <w:rsid w:val="006C2332"/>
    <w:rsid w:val="006C303C"/>
    <w:rsid w:val="006C3A6D"/>
    <w:rsid w:val="006C4041"/>
    <w:rsid w:val="006C4E6A"/>
    <w:rsid w:val="006C5686"/>
    <w:rsid w:val="006D106A"/>
    <w:rsid w:val="006D54AA"/>
    <w:rsid w:val="006E0B2A"/>
    <w:rsid w:val="006E1D64"/>
    <w:rsid w:val="006E3B1C"/>
    <w:rsid w:val="006E6D15"/>
    <w:rsid w:val="006F1955"/>
    <w:rsid w:val="006F4EA0"/>
    <w:rsid w:val="006F6B5E"/>
    <w:rsid w:val="00704604"/>
    <w:rsid w:val="00705294"/>
    <w:rsid w:val="00706B5A"/>
    <w:rsid w:val="007111BF"/>
    <w:rsid w:val="007135E2"/>
    <w:rsid w:val="007165EF"/>
    <w:rsid w:val="007166CE"/>
    <w:rsid w:val="00720AE5"/>
    <w:rsid w:val="0072120A"/>
    <w:rsid w:val="007238A4"/>
    <w:rsid w:val="00725144"/>
    <w:rsid w:val="00725C88"/>
    <w:rsid w:val="007277C0"/>
    <w:rsid w:val="00731302"/>
    <w:rsid w:val="007356BB"/>
    <w:rsid w:val="00735BE3"/>
    <w:rsid w:val="007360DE"/>
    <w:rsid w:val="00740097"/>
    <w:rsid w:val="007401F1"/>
    <w:rsid w:val="00740A42"/>
    <w:rsid w:val="00741748"/>
    <w:rsid w:val="00741F16"/>
    <w:rsid w:val="0074589F"/>
    <w:rsid w:val="00745EE6"/>
    <w:rsid w:val="007465C3"/>
    <w:rsid w:val="007470DE"/>
    <w:rsid w:val="007472FB"/>
    <w:rsid w:val="00747C6E"/>
    <w:rsid w:val="007502EF"/>
    <w:rsid w:val="00752820"/>
    <w:rsid w:val="00753289"/>
    <w:rsid w:val="007534E6"/>
    <w:rsid w:val="00753894"/>
    <w:rsid w:val="00755853"/>
    <w:rsid w:val="007571DA"/>
    <w:rsid w:val="00757818"/>
    <w:rsid w:val="00761C4F"/>
    <w:rsid w:val="0076218E"/>
    <w:rsid w:val="00765789"/>
    <w:rsid w:val="007661C4"/>
    <w:rsid w:val="00766B71"/>
    <w:rsid w:val="0076739F"/>
    <w:rsid w:val="00767416"/>
    <w:rsid w:val="007719A3"/>
    <w:rsid w:val="00771CDB"/>
    <w:rsid w:val="00772D95"/>
    <w:rsid w:val="0077325C"/>
    <w:rsid w:val="00773580"/>
    <w:rsid w:val="007740A4"/>
    <w:rsid w:val="007750B9"/>
    <w:rsid w:val="0077575B"/>
    <w:rsid w:val="00777189"/>
    <w:rsid w:val="007778D6"/>
    <w:rsid w:val="007803E2"/>
    <w:rsid w:val="00783488"/>
    <w:rsid w:val="00783794"/>
    <w:rsid w:val="00791404"/>
    <w:rsid w:val="007926A5"/>
    <w:rsid w:val="00793C1C"/>
    <w:rsid w:val="00794577"/>
    <w:rsid w:val="00794DBE"/>
    <w:rsid w:val="007974A4"/>
    <w:rsid w:val="007A1DD4"/>
    <w:rsid w:val="007A235A"/>
    <w:rsid w:val="007A3535"/>
    <w:rsid w:val="007A4AB1"/>
    <w:rsid w:val="007A516F"/>
    <w:rsid w:val="007A6FD5"/>
    <w:rsid w:val="007A7B1B"/>
    <w:rsid w:val="007B0F74"/>
    <w:rsid w:val="007B1529"/>
    <w:rsid w:val="007B1823"/>
    <w:rsid w:val="007B4303"/>
    <w:rsid w:val="007B4526"/>
    <w:rsid w:val="007B58F8"/>
    <w:rsid w:val="007C0239"/>
    <w:rsid w:val="007C2A0B"/>
    <w:rsid w:val="007C32B4"/>
    <w:rsid w:val="007C6E8D"/>
    <w:rsid w:val="007C778D"/>
    <w:rsid w:val="007C7DB7"/>
    <w:rsid w:val="007D3CB3"/>
    <w:rsid w:val="007D46FB"/>
    <w:rsid w:val="007E2D82"/>
    <w:rsid w:val="007E300D"/>
    <w:rsid w:val="007E4BD8"/>
    <w:rsid w:val="007E4D91"/>
    <w:rsid w:val="007E6198"/>
    <w:rsid w:val="007F12B1"/>
    <w:rsid w:val="007F14B2"/>
    <w:rsid w:val="007F3C2E"/>
    <w:rsid w:val="007F402E"/>
    <w:rsid w:val="007F49F8"/>
    <w:rsid w:val="0080223D"/>
    <w:rsid w:val="0080297F"/>
    <w:rsid w:val="008048FF"/>
    <w:rsid w:val="00807E81"/>
    <w:rsid w:val="008121A2"/>
    <w:rsid w:val="008142E5"/>
    <w:rsid w:val="00816B41"/>
    <w:rsid w:val="00822220"/>
    <w:rsid w:val="008248B3"/>
    <w:rsid w:val="00827385"/>
    <w:rsid w:val="0083112A"/>
    <w:rsid w:val="00832A8A"/>
    <w:rsid w:val="008339DC"/>
    <w:rsid w:val="00834BA3"/>
    <w:rsid w:val="00835CA6"/>
    <w:rsid w:val="00842CD0"/>
    <w:rsid w:val="00843007"/>
    <w:rsid w:val="00843235"/>
    <w:rsid w:val="00844412"/>
    <w:rsid w:val="008451B7"/>
    <w:rsid w:val="00845C33"/>
    <w:rsid w:val="008469BE"/>
    <w:rsid w:val="00846E52"/>
    <w:rsid w:val="008472E9"/>
    <w:rsid w:val="00847CA1"/>
    <w:rsid w:val="008515C9"/>
    <w:rsid w:val="00855895"/>
    <w:rsid w:val="008565DA"/>
    <w:rsid w:val="00860CBC"/>
    <w:rsid w:val="00863098"/>
    <w:rsid w:val="00865982"/>
    <w:rsid w:val="00866BCD"/>
    <w:rsid w:val="008670DC"/>
    <w:rsid w:val="008705E3"/>
    <w:rsid w:val="008709E9"/>
    <w:rsid w:val="00871E17"/>
    <w:rsid w:val="00873CF4"/>
    <w:rsid w:val="00873E97"/>
    <w:rsid w:val="0087479D"/>
    <w:rsid w:val="0087791E"/>
    <w:rsid w:val="0088662A"/>
    <w:rsid w:val="008874A5"/>
    <w:rsid w:val="0089175F"/>
    <w:rsid w:val="008917A0"/>
    <w:rsid w:val="00892B16"/>
    <w:rsid w:val="008933CB"/>
    <w:rsid w:val="00895675"/>
    <w:rsid w:val="008959D0"/>
    <w:rsid w:val="008A0F24"/>
    <w:rsid w:val="008A1247"/>
    <w:rsid w:val="008A4908"/>
    <w:rsid w:val="008A5A63"/>
    <w:rsid w:val="008A6925"/>
    <w:rsid w:val="008B4972"/>
    <w:rsid w:val="008B6B52"/>
    <w:rsid w:val="008B77C9"/>
    <w:rsid w:val="008C0F0D"/>
    <w:rsid w:val="008C3F75"/>
    <w:rsid w:val="008C4008"/>
    <w:rsid w:val="008C4725"/>
    <w:rsid w:val="008C4C11"/>
    <w:rsid w:val="008C4EB2"/>
    <w:rsid w:val="008D0CE8"/>
    <w:rsid w:val="008D2082"/>
    <w:rsid w:val="008D3064"/>
    <w:rsid w:val="008D39BB"/>
    <w:rsid w:val="008D39EC"/>
    <w:rsid w:val="008D3CE7"/>
    <w:rsid w:val="008D445C"/>
    <w:rsid w:val="008D46C2"/>
    <w:rsid w:val="008D5A7C"/>
    <w:rsid w:val="008D5B89"/>
    <w:rsid w:val="008D6585"/>
    <w:rsid w:val="008D6AA6"/>
    <w:rsid w:val="008D7527"/>
    <w:rsid w:val="008E0101"/>
    <w:rsid w:val="008E0AC4"/>
    <w:rsid w:val="008E3A35"/>
    <w:rsid w:val="008E41D4"/>
    <w:rsid w:val="008E4499"/>
    <w:rsid w:val="008F0484"/>
    <w:rsid w:val="008F2650"/>
    <w:rsid w:val="008F431A"/>
    <w:rsid w:val="008F5E82"/>
    <w:rsid w:val="008F6A76"/>
    <w:rsid w:val="00900C61"/>
    <w:rsid w:val="00901BBD"/>
    <w:rsid w:val="00901E3D"/>
    <w:rsid w:val="009022A4"/>
    <w:rsid w:val="009046F6"/>
    <w:rsid w:val="00906394"/>
    <w:rsid w:val="009076DE"/>
    <w:rsid w:val="0091366D"/>
    <w:rsid w:val="00914474"/>
    <w:rsid w:val="00914961"/>
    <w:rsid w:val="00921D21"/>
    <w:rsid w:val="00925B0E"/>
    <w:rsid w:val="00925EB2"/>
    <w:rsid w:val="00930303"/>
    <w:rsid w:val="00930FA0"/>
    <w:rsid w:val="009311C7"/>
    <w:rsid w:val="00931287"/>
    <w:rsid w:val="00932DD8"/>
    <w:rsid w:val="00932DF7"/>
    <w:rsid w:val="00933E04"/>
    <w:rsid w:val="00935908"/>
    <w:rsid w:val="009362EB"/>
    <w:rsid w:val="00936FBD"/>
    <w:rsid w:val="009378D6"/>
    <w:rsid w:val="00940F57"/>
    <w:rsid w:val="0094253F"/>
    <w:rsid w:val="009429DB"/>
    <w:rsid w:val="00942AC1"/>
    <w:rsid w:val="00943161"/>
    <w:rsid w:val="00944277"/>
    <w:rsid w:val="0094524D"/>
    <w:rsid w:val="009453C4"/>
    <w:rsid w:val="00945583"/>
    <w:rsid w:val="009458D9"/>
    <w:rsid w:val="00950824"/>
    <w:rsid w:val="0095109B"/>
    <w:rsid w:val="00953575"/>
    <w:rsid w:val="009547D5"/>
    <w:rsid w:val="009558A1"/>
    <w:rsid w:val="0096008C"/>
    <w:rsid w:val="0096052D"/>
    <w:rsid w:val="00961C74"/>
    <w:rsid w:val="00961F70"/>
    <w:rsid w:val="0096439E"/>
    <w:rsid w:val="0096558F"/>
    <w:rsid w:val="00967095"/>
    <w:rsid w:val="00967ABA"/>
    <w:rsid w:val="00970F16"/>
    <w:rsid w:val="0097458D"/>
    <w:rsid w:val="00975ADA"/>
    <w:rsid w:val="00975FB2"/>
    <w:rsid w:val="009773CB"/>
    <w:rsid w:val="00977559"/>
    <w:rsid w:val="0097785F"/>
    <w:rsid w:val="0097799B"/>
    <w:rsid w:val="009779FA"/>
    <w:rsid w:val="0098148B"/>
    <w:rsid w:val="009814F3"/>
    <w:rsid w:val="009836E0"/>
    <w:rsid w:val="009852B6"/>
    <w:rsid w:val="00990097"/>
    <w:rsid w:val="009919B6"/>
    <w:rsid w:val="0099405E"/>
    <w:rsid w:val="00994908"/>
    <w:rsid w:val="00995A13"/>
    <w:rsid w:val="00997246"/>
    <w:rsid w:val="009A1A31"/>
    <w:rsid w:val="009A3E68"/>
    <w:rsid w:val="009A5800"/>
    <w:rsid w:val="009B3534"/>
    <w:rsid w:val="009B7219"/>
    <w:rsid w:val="009B7444"/>
    <w:rsid w:val="009B75D6"/>
    <w:rsid w:val="009B7CF1"/>
    <w:rsid w:val="009C12FB"/>
    <w:rsid w:val="009C1415"/>
    <w:rsid w:val="009C1F12"/>
    <w:rsid w:val="009C3914"/>
    <w:rsid w:val="009C4F18"/>
    <w:rsid w:val="009C58B4"/>
    <w:rsid w:val="009C608C"/>
    <w:rsid w:val="009C76A0"/>
    <w:rsid w:val="009D05A0"/>
    <w:rsid w:val="009D05AF"/>
    <w:rsid w:val="009D0868"/>
    <w:rsid w:val="009D1970"/>
    <w:rsid w:val="009D334C"/>
    <w:rsid w:val="009D60CF"/>
    <w:rsid w:val="009D6C7B"/>
    <w:rsid w:val="009D6EF7"/>
    <w:rsid w:val="009D7824"/>
    <w:rsid w:val="009D78EB"/>
    <w:rsid w:val="009E2A90"/>
    <w:rsid w:val="009E2B11"/>
    <w:rsid w:val="009E2F6A"/>
    <w:rsid w:val="009E6A7B"/>
    <w:rsid w:val="009F08E1"/>
    <w:rsid w:val="009F2BA5"/>
    <w:rsid w:val="009F35EA"/>
    <w:rsid w:val="009F3A7B"/>
    <w:rsid w:val="00A0098B"/>
    <w:rsid w:val="00A039F7"/>
    <w:rsid w:val="00A05555"/>
    <w:rsid w:val="00A06B7C"/>
    <w:rsid w:val="00A1075C"/>
    <w:rsid w:val="00A17AC8"/>
    <w:rsid w:val="00A20831"/>
    <w:rsid w:val="00A25BDB"/>
    <w:rsid w:val="00A32831"/>
    <w:rsid w:val="00A3494B"/>
    <w:rsid w:val="00A36E01"/>
    <w:rsid w:val="00A37F5C"/>
    <w:rsid w:val="00A40029"/>
    <w:rsid w:val="00A4276C"/>
    <w:rsid w:val="00A435ED"/>
    <w:rsid w:val="00A45534"/>
    <w:rsid w:val="00A5065E"/>
    <w:rsid w:val="00A507A9"/>
    <w:rsid w:val="00A52081"/>
    <w:rsid w:val="00A521CC"/>
    <w:rsid w:val="00A529F1"/>
    <w:rsid w:val="00A56530"/>
    <w:rsid w:val="00A56B41"/>
    <w:rsid w:val="00A5761C"/>
    <w:rsid w:val="00A623F6"/>
    <w:rsid w:val="00A63437"/>
    <w:rsid w:val="00A63A86"/>
    <w:rsid w:val="00A643C5"/>
    <w:rsid w:val="00A64DFE"/>
    <w:rsid w:val="00A70224"/>
    <w:rsid w:val="00A7223A"/>
    <w:rsid w:val="00A72DF0"/>
    <w:rsid w:val="00A74126"/>
    <w:rsid w:val="00A74838"/>
    <w:rsid w:val="00A76340"/>
    <w:rsid w:val="00A80BCD"/>
    <w:rsid w:val="00A81797"/>
    <w:rsid w:val="00A81C45"/>
    <w:rsid w:val="00A834F4"/>
    <w:rsid w:val="00A86F9E"/>
    <w:rsid w:val="00A93DDA"/>
    <w:rsid w:val="00A9486C"/>
    <w:rsid w:val="00A94ABE"/>
    <w:rsid w:val="00A94D41"/>
    <w:rsid w:val="00A96BBC"/>
    <w:rsid w:val="00AA19B3"/>
    <w:rsid w:val="00AA284B"/>
    <w:rsid w:val="00AA2E8D"/>
    <w:rsid w:val="00AA332B"/>
    <w:rsid w:val="00AA333B"/>
    <w:rsid w:val="00AA580B"/>
    <w:rsid w:val="00AA72BA"/>
    <w:rsid w:val="00AB3366"/>
    <w:rsid w:val="00AB37B1"/>
    <w:rsid w:val="00AB5B97"/>
    <w:rsid w:val="00AC0B76"/>
    <w:rsid w:val="00AC26D0"/>
    <w:rsid w:val="00AC29D8"/>
    <w:rsid w:val="00AC2C9B"/>
    <w:rsid w:val="00AC3F1D"/>
    <w:rsid w:val="00AC43CE"/>
    <w:rsid w:val="00AC440B"/>
    <w:rsid w:val="00AC4AA4"/>
    <w:rsid w:val="00AC4F88"/>
    <w:rsid w:val="00AC5634"/>
    <w:rsid w:val="00AC6AF8"/>
    <w:rsid w:val="00AC7DB6"/>
    <w:rsid w:val="00AC7EE6"/>
    <w:rsid w:val="00AD0B33"/>
    <w:rsid w:val="00AD1007"/>
    <w:rsid w:val="00AD2845"/>
    <w:rsid w:val="00AD457E"/>
    <w:rsid w:val="00AD52C3"/>
    <w:rsid w:val="00AD7E5F"/>
    <w:rsid w:val="00AE06E1"/>
    <w:rsid w:val="00AE2E2A"/>
    <w:rsid w:val="00AE33B2"/>
    <w:rsid w:val="00AE3DA5"/>
    <w:rsid w:val="00AE5F56"/>
    <w:rsid w:val="00AE7E6D"/>
    <w:rsid w:val="00AF05CA"/>
    <w:rsid w:val="00AF1339"/>
    <w:rsid w:val="00AF59AD"/>
    <w:rsid w:val="00AF5EBD"/>
    <w:rsid w:val="00AF7666"/>
    <w:rsid w:val="00B00C3E"/>
    <w:rsid w:val="00B010E7"/>
    <w:rsid w:val="00B011D0"/>
    <w:rsid w:val="00B070DD"/>
    <w:rsid w:val="00B07AD9"/>
    <w:rsid w:val="00B10F03"/>
    <w:rsid w:val="00B13B03"/>
    <w:rsid w:val="00B20825"/>
    <w:rsid w:val="00B215AC"/>
    <w:rsid w:val="00B219C4"/>
    <w:rsid w:val="00B22AE3"/>
    <w:rsid w:val="00B2336E"/>
    <w:rsid w:val="00B26309"/>
    <w:rsid w:val="00B314B1"/>
    <w:rsid w:val="00B31DEA"/>
    <w:rsid w:val="00B31EF9"/>
    <w:rsid w:val="00B322B5"/>
    <w:rsid w:val="00B32B09"/>
    <w:rsid w:val="00B3478D"/>
    <w:rsid w:val="00B4055B"/>
    <w:rsid w:val="00B42D04"/>
    <w:rsid w:val="00B4540E"/>
    <w:rsid w:val="00B4572A"/>
    <w:rsid w:val="00B45C63"/>
    <w:rsid w:val="00B5302B"/>
    <w:rsid w:val="00B54AF2"/>
    <w:rsid w:val="00B57F35"/>
    <w:rsid w:val="00B60F0D"/>
    <w:rsid w:val="00B618B2"/>
    <w:rsid w:val="00B61C83"/>
    <w:rsid w:val="00B61EC0"/>
    <w:rsid w:val="00B67F8C"/>
    <w:rsid w:val="00B718C1"/>
    <w:rsid w:val="00B735FB"/>
    <w:rsid w:val="00B74FA4"/>
    <w:rsid w:val="00B757CA"/>
    <w:rsid w:val="00B77A67"/>
    <w:rsid w:val="00B77B3F"/>
    <w:rsid w:val="00B77C6B"/>
    <w:rsid w:val="00B80399"/>
    <w:rsid w:val="00B81993"/>
    <w:rsid w:val="00B8315E"/>
    <w:rsid w:val="00B848BF"/>
    <w:rsid w:val="00B854A2"/>
    <w:rsid w:val="00B87E09"/>
    <w:rsid w:val="00B90ABD"/>
    <w:rsid w:val="00B91D30"/>
    <w:rsid w:val="00B94E05"/>
    <w:rsid w:val="00BA0D1F"/>
    <w:rsid w:val="00BA5B88"/>
    <w:rsid w:val="00BA5EF9"/>
    <w:rsid w:val="00BA6771"/>
    <w:rsid w:val="00BB0E28"/>
    <w:rsid w:val="00BB42AC"/>
    <w:rsid w:val="00BB4393"/>
    <w:rsid w:val="00BC09CA"/>
    <w:rsid w:val="00BC0BD1"/>
    <w:rsid w:val="00BC0F63"/>
    <w:rsid w:val="00BC199D"/>
    <w:rsid w:val="00BC1E98"/>
    <w:rsid w:val="00BC2A16"/>
    <w:rsid w:val="00BC31EB"/>
    <w:rsid w:val="00BC339C"/>
    <w:rsid w:val="00BC4132"/>
    <w:rsid w:val="00BC4682"/>
    <w:rsid w:val="00BC4B66"/>
    <w:rsid w:val="00BC5213"/>
    <w:rsid w:val="00BD3CA8"/>
    <w:rsid w:val="00BD3E26"/>
    <w:rsid w:val="00BD5B7E"/>
    <w:rsid w:val="00BD645F"/>
    <w:rsid w:val="00BE18CD"/>
    <w:rsid w:val="00BE79B8"/>
    <w:rsid w:val="00BF4519"/>
    <w:rsid w:val="00BF5071"/>
    <w:rsid w:val="00BF641F"/>
    <w:rsid w:val="00BF69EE"/>
    <w:rsid w:val="00BF6C89"/>
    <w:rsid w:val="00BF75FD"/>
    <w:rsid w:val="00BF7E6C"/>
    <w:rsid w:val="00C002A0"/>
    <w:rsid w:val="00C012A6"/>
    <w:rsid w:val="00C1018C"/>
    <w:rsid w:val="00C1070A"/>
    <w:rsid w:val="00C13951"/>
    <w:rsid w:val="00C139F0"/>
    <w:rsid w:val="00C150F1"/>
    <w:rsid w:val="00C1620C"/>
    <w:rsid w:val="00C17970"/>
    <w:rsid w:val="00C17C08"/>
    <w:rsid w:val="00C17ECB"/>
    <w:rsid w:val="00C17F7D"/>
    <w:rsid w:val="00C2005D"/>
    <w:rsid w:val="00C20A40"/>
    <w:rsid w:val="00C2131A"/>
    <w:rsid w:val="00C22EAA"/>
    <w:rsid w:val="00C24EFA"/>
    <w:rsid w:val="00C2757B"/>
    <w:rsid w:val="00C27DB4"/>
    <w:rsid w:val="00C30E40"/>
    <w:rsid w:val="00C31600"/>
    <w:rsid w:val="00C31870"/>
    <w:rsid w:val="00C323BB"/>
    <w:rsid w:val="00C33716"/>
    <w:rsid w:val="00C33A1D"/>
    <w:rsid w:val="00C3570A"/>
    <w:rsid w:val="00C3572E"/>
    <w:rsid w:val="00C36910"/>
    <w:rsid w:val="00C3710F"/>
    <w:rsid w:val="00C415F7"/>
    <w:rsid w:val="00C423F5"/>
    <w:rsid w:val="00C42CB3"/>
    <w:rsid w:val="00C4623F"/>
    <w:rsid w:val="00C46577"/>
    <w:rsid w:val="00C4729F"/>
    <w:rsid w:val="00C47462"/>
    <w:rsid w:val="00C50A02"/>
    <w:rsid w:val="00C51E13"/>
    <w:rsid w:val="00C52EF9"/>
    <w:rsid w:val="00C52FB9"/>
    <w:rsid w:val="00C5315A"/>
    <w:rsid w:val="00C53FC9"/>
    <w:rsid w:val="00C547EF"/>
    <w:rsid w:val="00C570CF"/>
    <w:rsid w:val="00C60329"/>
    <w:rsid w:val="00C61974"/>
    <w:rsid w:val="00C61A23"/>
    <w:rsid w:val="00C6223C"/>
    <w:rsid w:val="00C637F1"/>
    <w:rsid w:val="00C669F3"/>
    <w:rsid w:val="00C71777"/>
    <w:rsid w:val="00C71C24"/>
    <w:rsid w:val="00C72659"/>
    <w:rsid w:val="00C7471E"/>
    <w:rsid w:val="00C75A5D"/>
    <w:rsid w:val="00C76D7F"/>
    <w:rsid w:val="00C8171C"/>
    <w:rsid w:val="00C84E99"/>
    <w:rsid w:val="00C940E5"/>
    <w:rsid w:val="00C942EF"/>
    <w:rsid w:val="00C94984"/>
    <w:rsid w:val="00C95C12"/>
    <w:rsid w:val="00C966A6"/>
    <w:rsid w:val="00CA0AAD"/>
    <w:rsid w:val="00CA404C"/>
    <w:rsid w:val="00CA53CA"/>
    <w:rsid w:val="00CA7FF4"/>
    <w:rsid w:val="00CB1843"/>
    <w:rsid w:val="00CB21B5"/>
    <w:rsid w:val="00CB3804"/>
    <w:rsid w:val="00CB4574"/>
    <w:rsid w:val="00CB519A"/>
    <w:rsid w:val="00CB6231"/>
    <w:rsid w:val="00CC149D"/>
    <w:rsid w:val="00CC2DF1"/>
    <w:rsid w:val="00CC2FC4"/>
    <w:rsid w:val="00CC41C4"/>
    <w:rsid w:val="00CC4D56"/>
    <w:rsid w:val="00CC7158"/>
    <w:rsid w:val="00CD39FF"/>
    <w:rsid w:val="00CD606D"/>
    <w:rsid w:val="00CD724D"/>
    <w:rsid w:val="00CE2FDE"/>
    <w:rsid w:val="00CE381E"/>
    <w:rsid w:val="00CF2740"/>
    <w:rsid w:val="00CF7876"/>
    <w:rsid w:val="00D007CD"/>
    <w:rsid w:val="00D00BF0"/>
    <w:rsid w:val="00D0133A"/>
    <w:rsid w:val="00D04B52"/>
    <w:rsid w:val="00D05D8C"/>
    <w:rsid w:val="00D10D9E"/>
    <w:rsid w:val="00D11216"/>
    <w:rsid w:val="00D115CD"/>
    <w:rsid w:val="00D16A03"/>
    <w:rsid w:val="00D174BA"/>
    <w:rsid w:val="00D1758D"/>
    <w:rsid w:val="00D217C8"/>
    <w:rsid w:val="00D21C8D"/>
    <w:rsid w:val="00D267FD"/>
    <w:rsid w:val="00D27E3B"/>
    <w:rsid w:val="00D33C13"/>
    <w:rsid w:val="00D34CB4"/>
    <w:rsid w:val="00D36C94"/>
    <w:rsid w:val="00D3747D"/>
    <w:rsid w:val="00D4027C"/>
    <w:rsid w:val="00D406CB"/>
    <w:rsid w:val="00D41442"/>
    <w:rsid w:val="00D46432"/>
    <w:rsid w:val="00D469EB"/>
    <w:rsid w:val="00D47B9A"/>
    <w:rsid w:val="00D51096"/>
    <w:rsid w:val="00D52611"/>
    <w:rsid w:val="00D549BC"/>
    <w:rsid w:val="00D55471"/>
    <w:rsid w:val="00D57526"/>
    <w:rsid w:val="00D57647"/>
    <w:rsid w:val="00D57F34"/>
    <w:rsid w:val="00D601AC"/>
    <w:rsid w:val="00D60C13"/>
    <w:rsid w:val="00D648FA"/>
    <w:rsid w:val="00D662AA"/>
    <w:rsid w:val="00D6741A"/>
    <w:rsid w:val="00D720C6"/>
    <w:rsid w:val="00D7222B"/>
    <w:rsid w:val="00D7648A"/>
    <w:rsid w:val="00D766B5"/>
    <w:rsid w:val="00D82AF1"/>
    <w:rsid w:val="00D85493"/>
    <w:rsid w:val="00D900C1"/>
    <w:rsid w:val="00D93C05"/>
    <w:rsid w:val="00D93CCE"/>
    <w:rsid w:val="00D94CAA"/>
    <w:rsid w:val="00D95410"/>
    <w:rsid w:val="00D9771C"/>
    <w:rsid w:val="00DA2AC7"/>
    <w:rsid w:val="00DB073A"/>
    <w:rsid w:val="00DB297F"/>
    <w:rsid w:val="00DB3678"/>
    <w:rsid w:val="00DB4714"/>
    <w:rsid w:val="00DB5239"/>
    <w:rsid w:val="00DB52A3"/>
    <w:rsid w:val="00DB5CEA"/>
    <w:rsid w:val="00DB7F4C"/>
    <w:rsid w:val="00DB7F6D"/>
    <w:rsid w:val="00DC034B"/>
    <w:rsid w:val="00DC2F6A"/>
    <w:rsid w:val="00DC3DC6"/>
    <w:rsid w:val="00DC44A1"/>
    <w:rsid w:val="00DC6948"/>
    <w:rsid w:val="00DD0BAB"/>
    <w:rsid w:val="00DD107D"/>
    <w:rsid w:val="00DD1CEC"/>
    <w:rsid w:val="00DD543C"/>
    <w:rsid w:val="00DD7DF6"/>
    <w:rsid w:val="00DE0477"/>
    <w:rsid w:val="00DE2864"/>
    <w:rsid w:val="00DE3247"/>
    <w:rsid w:val="00DE667E"/>
    <w:rsid w:val="00DF05A7"/>
    <w:rsid w:val="00DF0984"/>
    <w:rsid w:val="00DF0F3E"/>
    <w:rsid w:val="00DF2D41"/>
    <w:rsid w:val="00DF47A2"/>
    <w:rsid w:val="00DF5068"/>
    <w:rsid w:val="00DF5ACB"/>
    <w:rsid w:val="00E005F8"/>
    <w:rsid w:val="00E01CE1"/>
    <w:rsid w:val="00E0303B"/>
    <w:rsid w:val="00E06149"/>
    <w:rsid w:val="00E06A5D"/>
    <w:rsid w:val="00E07577"/>
    <w:rsid w:val="00E07D47"/>
    <w:rsid w:val="00E11E24"/>
    <w:rsid w:val="00E12B15"/>
    <w:rsid w:val="00E13990"/>
    <w:rsid w:val="00E1558F"/>
    <w:rsid w:val="00E164A3"/>
    <w:rsid w:val="00E21CAD"/>
    <w:rsid w:val="00E23B6C"/>
    <w:rsid w:val="00E260B1"/>
    <w:rsid w:val="00E270A9"/>
    <w:rsid w:val="00E2712B"/>
    <w:rsid w:val="00E317BB"/>
    <w:rsid w:val="00E3615D"/>
    <w:rsid w:val="00E365E9"/>
    <w:rsid w:val="00E36E26"/>
    <w:rsid w:val="00E41410"/>
    <w:rsid w:val="00E43AD8"/>
    <w:rsid w:val="00E43C68"/>
    <w:rsid w:val="00E44FA4"/>
    <w:rsid w:val="00E45A38"/>
    <w:rsid w:val="00E468C2"/>
    <w:rsid w:val="00E47085"/>
    <w:rsid w:val="00E4756D"/>
    <w:rsid w:val="00E5045E"/>
    <w:rsid w:val="00E51E8E"/>
    <w:rsid w:val="00E521CD"/>
    <w:rsid w:val="00E54F2A"/>
    <w:rsid w:val="00E57850"/>
    <w:rsid w:val="00E60C96"/>
    <w:rsid w:val="00E60CC1"/>
    <w:rsid w:val="00E631DD"/>
    <w:rsid w:val="00E635A2"/>
    <w:rsid w:val="00E63C4C"/>
    <w:rsid w:val="00E63E26"/>
    <w:rsid w:val="00E645D9"/>
    <w:rsid w:val="00E651E1"/>
    <w:rsid w:val="00E6613B"/>
    <w:rsid w:val="00E66241"/>
    <w:rsid w:val="00E67362"/>
    <w:rsid w:val="00E7349F"/>
    <w:rsid w:val="00E778F8"/>
    <w:rsid w:val="00E80D6C"/>
    <w:rsid w:val="00E84318"/>
    <w:rsid w:val="00E8466D"/>
    <w:rsid w:val="00E858C7"/>
    <w:rsid w:val="00E859E1"/>
    <w:rsid w:val="00E86872"/>
    <w:rsid w:val="00E91D1E"/>
    <w:rsid w:val="00E923E9"/>
    <w:rsid w:val="00EA1CB9"/>
    <w:rsid w:val="00EA3946"/>
    <w:rsid w:val="00EA427D"/>
    <w:rsid w:val="00EA52ED"/>
    <w:rsid w:val="00EA651D"/>
    <w:rsid w:val="00EB1098"/>
    <w:rsid w:val="00EB2048"/>
    <w:rsid w:val="00EB233F"/>
    <w:rsid w:val="00EB2B08"/>
    <w:rsid w:val="00EB4577"/>
    <w:rsid w:val="00EB74F6"/>
    <w:rsid w:val="00EB7D2F"/>
    <w:rsid w:val="00EC1074"/>
    <w:rsid w:val="00EC162F"/>
    <w:rsid w:val="00EC1BB9"/>
    <w:rsid w:val="00EC332D"/>
    <w:rsid w:val="00EC3DC2"/>
    <w:rsid w:val="00EC4D02"/>
    <w:rsid w:val="00EC65F0"/>
    <w:rsid w:val="00ED0C82"/>
    <w:rsid w:val="00ED6D15"/>
    <w:rsid w:val="00ED750A"/>
    <w:rsid w:val="00EE1A86"/>
    <w:rsid w:val="00EE2D07"/>
    <w:rsid w:val="00EE32E0"/>
    <w:rsid w:val="00EE4481"/>
    <w:rsid w:val="00EE548B"/>
    <w:rsid w:val="00EE65E2"/>
    <w:rsid w:val="00EE661C"/>
    <w:rsid w:val="00EF09EC"/>
    <w:rsid w:val="00EF0A70"/>
    <w:rsid w:val="00EF21EE"/>
    <w:rsid w:val="00EF2B1A"/>
    <w:rsid w:val="00EF2BE2"/>
    <w:rsid w:val="00EF2BE9"/>
    <w:rsid w:val="00EF4AE5"/>
    <w:rsid w:val="00EF4E13"/>
    <w:rsid w:val="00EF660F"/>
    <w:rsid w:val="00F04F49"/>
    <w:rsid w:val="00F04FBB"/>
    <w:rsid w:val="00F07CB3"/>
    <w:rsid w:val="00F10E8B"/>
    <w:rsid w:val="00F117B9"/>
    <w:rsid w:val="00F129BB"/>
    <w:rsid w:val="00F12E9B"/>
    <w:rsid w:val="00F1544D"/>
    <w:rsid w:val="00F162C2"/>
    <w:rsid w:val="00F165E1"/>
    <w:rsid w:val="00F21E6C"/>
    <w:rsid w:val="00F22D56"/>
    <w:rsid w:val="00F23B4A"/>
    <w:rsid w:val="00F253F7"/>
    <w:rsid w:val="00F2644B"/>
    <w:rsid w:val="00F26E60"/>
    <w:rsid w:val="00F27756"/>
    <w:rsid w:val="00F3014E"/>
    <w:rsid w:val="00F31FA9"/>
    <w:rsid w:val="00F32CD1"/>
    <w:rsid w:val="00F32D5B"/>
    <w:rsid w:val="00F35E49"/>
    <w:rsid w:val="00F35F37"/>
    <w:rsid w:val="00F37BEF"/>
    <w:rsid w:val="00F37BF7"/>
    <w:rsid w:val="00F41B7F"/>
    <w:rsid w:val="00F4225C"/>
    <w:rsid w:val="00F42F63"/>
    <w:rsid w:val="00F438C0"/>
    <w:rsid w:val="00F43EE8"/>
    <w:rsid w:val="00F45966"/>
    <w:rsid w:val="00F46AC9"/>
    <w:rsid w:val="00F502DE"/>
    <w:rsid w:val="00F50529"/>
    <w:rsid w:val="00F522BB"/>
    <w:rsid w:val="00F52386"/>
    <w:rsid w:val="00F53AB4"/>
    <w:rsid w:val="00F53EA5"/>
    <w:rsid w:val="00F54D0C"/>
    <w:rsid w:val="00F5605E"/>
    <w:rsid w:val="00F56162"/>
    <w:rsid w:val="00F5743A"/>
    <w:rsid w:val="00F6109D"/>
    <w:rsid w:val="00F6218E"/>
    <w:rsid w:val="00F6266F"/>
    <w:rsid w:val="00F630FF"/>
    <w:rsid w:val="00F64B79"/>
    <w:rsid w:val="00F64F0B"/>
    <w:rsid w:val="00F6610A"/>
    <w:rsid w:val="00F71A67"/>
    <w:rsid w:val="00F73912"/>
    <w:rsid w:val="00F74021"/>
    <w:rsid w:val="00F74C15"/>
    <w:rsid w:val="00F772A5"/>
    <w:rsid w:val="00F80556"/>
    <w:rsid w:val="00F80798"/>
    <w:rsid w:val="00F82881"/>
    <w:rsid w:val="00F832E2"/>
    <w:rsid w:val="00F8721F"/>
    <w:rsid w:val="00F90225"/>
    <w:rsid w:val="00F907F7"/>
    <w:rsid w:val="00F91E94"/>
    <w:rsid w:val="00F91EB7"/>
    <w:rsid w:val="00F951DF"/>
    <w:rsid w:val="00F96695"/>
    <w:rsid w:val="00F967C7"/>
    <w:rsid w:val="00F97BFD"/>
    <w:rsid w:val="00F97FB2"/>
    <w:rsid w:val="00FA1287"/>
    <w:rsid w:val="00FA20F8"/>
    <w:rsid w:val="00FA2ECE"/>
    <w:rsid w:val="00FA6F35"/>
    <w:rsid w:val="00FB025C"/>
    <w:rsid w:val="00FB2074"/>
    <w:rsid w:val="00FB3485"/>
    <w:rsid w:val="00FB3718"/>
    <w:rsid w:val="00FB3BA3"/>
    <w:rsid w:val="00FB3E1A"/>
    <w:rsid w:val="00FB4BC9"/>
    <w:rsid w:val="00FB7BDA"/>
    <w:rsid w:val="00FC143B"/>
    <w:rsid w:val="00FC1BCE"/>
    <w:rsid w:val="00FC2945"/>
    <w:rsid w:val="00FC42CE"/>
    <w:rsid w:val="00FC7342"/>
    <w:rsid w:val="00FD0208"/>
    <w:rsid w:val="00FD22CB"/>
    <w:rsid w:val="00FD3A25"/>
    <w:rsid w:val="00FD5244"/>
    <w:rsid w:val="00FD6AB3"/>
    <w:rsid w:val="00FD7361"/>
    <w:rsid w:val="00FD7E38"/>
    <w:rsid w:val="00FE0505"/>
    <w:rsid w:val="00FE20AC"/>
    <w:rsid w:val="00FE722E"/>
    <w:rsid w:val="00FF018E"/>
    <w:rsid w:val="00FF3495"/>
    <w:rsid w:val="00FF56E5"/>
    <w:rsid w:val="00FF68F5"/>
    <w:rsid w:val="00FF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7691428-A979-1744-A7A5-EE4AD7C02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400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Ohashi</dc:creator>
  <cp:keywords/>
  <dc:description/>
  <cp:lastModifiedBy>Hiroyuki Ohashi</cp:lastModifiedBy>
  <cp:revision>1</cp:revision>
  <dcterms:created xsi:type="dcterms:W3CDTF">2026-02-11T16:32:00Z</dcterms:created>
  <dcterms:modified xsi:type="dcterms:W3CDTF">2026-02-11T16:33:00Z</dcterms:modified>
</cp:coreProperties>
</file>